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4DB28" w14:textId="04DC2FB4" w:rsidR="002033A7" w:rsidRPr="00071481" w:rsidRDefault="00D53C4B">
      <w:pPr>
        <w:rPr>
          <w:rFonts w:ascii="Times New Roman" w:hAnsi="Times New Roman" w:cs="Times New Roman"/>
          <w:sz w:val="24"/>
          <w:szCs w:val="24"/>
        </w:rPr>
      </w:pPr>
      <w:r w:rsidRPr="000714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71481" w:rsidRPr="000714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05A10" w:rsidRPr="000714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1481">
        <w:rPr>
          <w:rFonts w:ascii="Times New Roman" w:hAnsi="Times New Roman" w:cs="Times New Roman"/>
          <w:b/>
          <w:bCs/>
          <w:sz w:val="24"/>
          <w:szCs w:val="24"/>
        </w:rPr>
        <w:t>RT-</w:t>
      </w:r>
      <w:r w:rsidR="00705A10" w:rsidRPr="00071481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071481">
        <w:rPr>
          <w:rFonts w:ascii="Times New Roman" w:hAnsi="Times New Roman" w:cs="Times New Roman"/>
          <w:b/>
          <w:bCs/>
          <w:sz w:val="24"/>
          <w:szCs w:val="24"/>
        </w:rPr>
        <w:t>PCR primers</w:t>
      </w:r>
    </w:p>
    <w:p w14:paraId="5CC864E5" w14:textId="77777777" w:rsidR="00D53C4B" w:rsidRPr="00071481" w:rsidRDefault="00D53C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9" w:type="dxa"/>
        <w:tblInd w:w="93" w:type="dxa"/>
        <w:tblLook w:val="04A0" w:firstRow="1" w:lastRow="0" w:firstColumn="1" w:lastColumn="0" w:noHBand="0" w:noVBand="1"/>
      </w:tblPr>
      <w:tblGrid>
        <w:gridCol w:w="2194"/>
        <w:gridCol w:w="5185"/>
      </w:tblGrid>
      <w:tr w:rsidR="00D53C4B" w:rsidRPr="00071481" w14:paraId="715021C3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9D74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ene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312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D53C4B" w:rsidRPr="00071481" w14:paraId="1A164B2B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915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1a-F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C30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CATCGATGCTCCTGGAC</w:t>
            </w:r>
          </w:p>
        </w:tc>
      </w:tr>
      <w:tr w:rsidR="00D53C4B" w:rsidRPr="00071481" w14:paraId="63275CE4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82AA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1a-R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AFFD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CGGGTCTGACCACCCTT</w:t>
            </w:r>
          </w:p>
        </w:tc>
        <w:bookmarkStart w:id="0" w:name="_GoBack"/>
        <w:bookmarkEnd w:id="0"/>
      </w:tr>
      <w:tr w:rsidR="00D53C4B" w:rsidRPr="00071481" w14:paraId="10699E0E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AD0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4A9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52D85DDD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D94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CF9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7591EF90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C638" w14:textId="5445DD6A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Sele</w:t>
            </w:r>
            <w:r w:rsidR="00705A10"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7148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ed Genes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3180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D53C4B" w:rsidRPr="00071481" w14:paraId="6C064F1A" w14:textId="77777777" w:rsidTr="00D53C4B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F16" w14:textId="5F19B3FA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S</w:t>
            </w:r>
            <w:r w:rsidR="00705A10"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ym</w:t>
            </w: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RK</w:t>
            </w:r>
            <w:proofErr w:type="spellEnd"/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 xml:space="preserve">-F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EDB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AGTGGAGCTTGGTCGAATGG</w:t>
            </w:r>
          </w:p>
        </w:tc>
      </w:tr>
      <w:tr w:rsidR="00D53C4B" w:rsidRPr="00071481" w14:paraId="5595F80A" w14:textId="77777777" w:rsidTr="00D53C4B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8EA" w14:textId="607139E6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S</w:t>
            </w:r>
            <w:r w:rsidR="00705A10"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ym</w:t>
            </w: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RK</w:t>
            </w:r>
            <w:proofErr w:type="spellEnd"/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 xml:space="preserve">-R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535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AATGCATCCTCCAGCTCTCG</w:t>
            </w:r>
          </w:p>
        </w:tc>
      </w:tr>
      <w:tr w:rsidR="00D53C4B" w:rsidRPr="00071481" w14:paraId="6C0623D9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626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5CF0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1E9B605A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2AB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MI3-F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742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GAACCAGGGAAATTGGATGAG</w:t>
            </w:r>
          </w:p>
        </w:tc>
      </w:tr>
      <w:tr w:rsidR="00D53C4B" w:rsidRPr="00071481" w14:paraId="14AD28C6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A36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MI3-R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854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GAAGGGAGGAGAGGACTAC</w:t>
            </w:r>
          </w:p>
        </w:tc>
      </w:tr>
      <w:tr w:rsidR="00D53C4B" w:rsidRPr="00071481" w14:paraId="1A964334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7A1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F211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38F25902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13E" w14:textId="225DA351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UC</w:t>
            </w:r>
            <w:r w:rsidR="00705A10"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8B6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GGGCGGTGTATATTGAT</w:t>
            </w:r>
          </w:p>
        </w:tc>
      </w:tr>
      <w:tr w:rsidR="00D53C4B" w:rsidRPr="00071481" w14:paraId="70BBBE39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1DE" w14:textId="0630961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UC</w:t>
            </w:r>
            <w:r w:rsidR="00705A10"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47B4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CCTTTCGAGGATGACAA</w:t>
            </w:r>
          </w:p>
        </w:tc>
      </w:tr>
      <w:tr w:rsidR="00D53C4B" w:rsidRPr="00071481" w14:paraId="4C631147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7E1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F797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2E9DE1BF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E31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RT-1-F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43C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GTTGCCAATGCCCTATTCTTC</w:t>
            </w:r>
          </w:p>
        </w:tc>
      </w:tr>
      <w:tr w:rsidR="00D53C4B" w:rsidRPr="00071481" w14:paraId="4759D318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EF4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RT-1-R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D4A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ATCGTTTGTCAGCCAGTTCGG</w:t>
            </w:r>
          </w:p>
        </w:tc>
      </w:tr>
      <w:tr w:rsidR="00D53C4B" w:rsidRPr="00071481" w14:paraId="64FBB6FA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16EF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926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58237CAA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C4C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MT-F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4387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CTCCTCATTTCGTATATGTGGTAG</w:t>
            </w:r>
          </w:p>
        </w:tc>
      </w:tr>
      <w:tr w:rsidR="00D53C4B" w:rsidRPr="00071481" w14:paraId="21331470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1CD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MT-R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C2D5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GTTGTCTCCTTTGTTCAACC</w:t>
            </w:r>
          </w:p>
        </w:tc>
      </w:tr>
      <w:tr w:rsidR="00D53C4B" w:rsidRPr="00071481" w14:paraId="658253EA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2DC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847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7E011C84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3B8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S-1-F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045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TTGAGCAAGAGTACACCTTAC</w:t>
            </w:r>
          </w:p>
        </w:tc>
      </w:tr>
      <w:tr w:rsidR="00D53C4B" w:rsidRPr="00071481" w14:paraId="4C641336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210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-1-R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F7E5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TTCCAGCATACAAGCAAGCC</w:t>
            </w:r>
          </w:p>
        </w:tc>
      </w:tr>
      <w:tr w:rsidR="00D53C4B" w:rsidRPr="00071481" w14:paraId="79BCB7CD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E4BF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CF8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295021FB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F23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OGAT-1-F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1BB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TTGATGGCGTCCTTGAG</w:t>
            </w:r>
          </w:p>
        </w:tc>
      </w:tr>
      <w:tr w:rsidR="00D53C4B" w:rsidRPr="00071481" w14:paraId="2346D4DB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502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GAT-1-R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165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CCACGGTTCCATAAGTGC</w:t>
            </w:r>
          </w:p>
        </w:tc>
      </w:tr>
      <w:tr w:rsidR="00D53C4B" w:rsidRPr="00071481" w14:paraId="78448FB9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2C6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F21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3C4B" w:rsidRPr="00071481" w14:paraId="0F6F27FE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B22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T-F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C2A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CAATGGTGTCGCCCTTT</w:t>
            </w:r>
          </w:p>
        </w:tc>
      </w:tr>
      <w:tr w:rsidR="00D53C4B" w:rsidRPr="00071481" w14:paraId="183C3BBF" w14:textId="77777777" w:rsidTr="00D53C4B">
        <w:trPr>
          <w:trHeight w:val="29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01DB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T-R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C71" w14:textId="77777777" w:rsidR="00D53C4B" w:rsidRPr="00071481" w:rsidRDefault="00D53C4B" w:rsidP="00D53C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GTTTTTGGCTCCCTCCC</w:t>
            </w:r>
          </w:p>
        </w:tc>
      </w:tr>
    </w:tbl>
    <w:p w14:paraId="59CCC90E" w14:textId="77777777" w:rsidR="00D53C4B" w:rsidRDefault="00D53C4B"/>
    <w:sectPr w:rsidR="00D53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D43FD" w14:textId="77777777" w:rsidR="00471AA1" w:rsidRDefault="00471AA1" w:rsidP="00D53C4B">
      <w:r>
        <w:separator/>
      </w:r>
    </w:p>
  </w:endnote>
  <w:endnote w:type="continuationSeparator" w:id="0">
    <w:p w14:paraId="080DE113" w14:textId="77777777" w:rsidR="00471AA1" w:rsidRDefault="00471AA1" w:rsidP="00D53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198804" w14:textId="77777777" w:rsidR="00471AA1" w:rsidRDefault="00471AA1" w:rsidP="00D53C4B">
      <w:r>
        <w:separator/>
      </w:r>
    </w:p>
  </w:footnote>
  <w:footnote w:type="continuationSeparator" w:id="0">
    <w:p w14:paraId="224A5766" w14:textId="77777777" w:rsidR="00471AA1" w:rsidRDefault="00471AA1" w:rsidP="00D53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1DE5"/>
    <w:rsid w:val="00071481"/>
    <w:rsid w:val="002033A7"/>
    <w:rsid w:val="00411721"/>
    <w:rsid w:val="00471AA1"/>
    <w:rsid w:val="004F47A0"/>
    <w:rsid w:val="00705A10"/>
    <w:rsid w:val="007B1AC5"/>
    <w:rsid w:val="00D53C4B"/>
    <w:rsid w:val="00EE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08DC8"/>
  <w15:docId w15:val="{E00099EF-903E-48FA-A6FA-EFE08508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C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9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ei</dc:creator>
  <cp:keywords/>
  <dc:description/>
  <cp:lastModifiedBy>Chen,Jianjun</cp:lastModifiedBy>
  <cp:revision>4</cp:revision>
  <dcterms:created xsi:type="dcterms:W3CDTF">2020-01-03T07:06:00Z</dcterms:created>
  <dcterms:modified xsi:type="dcterms:W3CDTF">2020-07-18T18:59:00Z</dcterms:modified>
</cp:coreProperties>
</file>